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C09CC" w14:textId="10796FE2" w:rsidR="002B7D41" w:rsidRDefault="004E3938" w:rsidP="00FA7CB2">
      <w:pPr>
        <w:rPr>
          <w:b/>
        </w:rPr>
      </w:pPr>
      <w:r>
        <w:rPr>
          <w:rFonts w:ascii="Times" w:hAnsi="Times"/>
          <w:b/>
          <w:bCs/>
          <w:color w:val="000000"/>
        </w:rPr>
        <w:t>Additional File</w:t>
      </w:r>
      <w:r w:rsidRPr="00E97423">
        <w:rPr>
          <w:rFonts w:ascii="Times" w:hAnsi="Times"/>
          <w:b/>
          <w:bCs/>
          <w:color w:val="000000"/>
        </w:rPr>
        <w:t xml:space="preserve"> </w:t>
      </w:r>
      <w:r>
        <w:rPr>
          <w:rFonts w:ascii="Times" w:hAnsi="Times"/>
          <w:b/>
          <w:bCs/>
          <w:color w:val="000000"/>
        </w:rPr>
        <w:t>3</w:t>
      </w:r>
      <w:r w:rsidRPr="00E97423">
        <w:rPr>
          <w:rFonts w:ascii="Times" w:hAnsi="Times"/>
          <w:b/>
          <w:bCs/>
          <w:color w:val="000000"/>
        </w:rPr>
        <w:t>.</w:t>
      </w:r>
      <w:r w:rsidR="002B7D41">
        <w:rPr>
          <w:rFonts w:ascii="Times" w:hAnsi="Times"/>
          <w:b/>
          <w:bCs/>
          <w:color w:val="000000"/>
        </w:rPr>
        <w:t xml:space="preserve"> </w:t>
      </w:r>
      <w:r w:rsidR="002B7D41" w:rsidRPr="002B7D41">
        <w:rPr>
          <w:b/>
        </w:rPr>
        <w:t xml:space="preserve">Results of difference-in-differences analysis of PSID households entering traditional homeownership versus PSID households continuing </w:t>
      </w:r>
      <w:bookmarkStart w:id="0" w:name="_GoBack"/>
      <w:bookmarkEnd w:id="0"/>
      <w:r w:rsidR="002B7D41" w:rsidRPr="002B7D41">
        <w:rPr>
          <w:b/>
        </w:rPr>
        <w:t>to rent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705"/>
        <w:gridCol w:w="2250"/>
        <w:gridCol w:w="1710"/>
        <w:gridCol w:w="1530"/>
        <w:gridCol w:w="2070"/>
        <w:tblGridChange w:id="1">
          <w:tblGrid>
            <w:gridCol w:w="1705"/>
            <w:gridCol w:w="2250"/>
            <w:gridCol w:w="1710"/>
            <w:gridCol w:w="1530"/>
            <w:gridCol w:w="2070"/>
          </w:tblGrid>
        </w:tblGridChange>
      </w:tblGrid>
      <w:tr w:rsidR="002B7D41" w:rsidRPr="00E97423" w14:paraId="6D864B72" w14:textId="77777777" w:rsidTr="00015C44">
        <w:tc>
          <w:tcPr>
            <w:tcW w:w="1705" w:type="dxa"/>
          </w:tcPr>
          <w:p w14:paraId="300D0131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DF38A5E" w14:textId="77777777" w:rsidR="002B7D41" w:rsidRPr="00E97423" w:rsidRDefault="002B7D41" w:rsidP="00FA7CB2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 xml:space="preserve">Walkability </w:t>
            </w:r>
            <w:proofErr w:type="spellStart"/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>Score</w:t>
            </w:r>
            <w:r w:rsidRPr="00E97423">
              <w:rPr>
                <w:rFonts w:ascii="Times" w:hAnsi="Times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031022A0" w14:textId="77777777" w:rsidR="002B7D41" w:rsidRPr="00E97423" w:rsidRDefault="002B7D41" w:rsidP="00FA7CB2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 xml:space="preserve">Food </w:t>
            </w:r>
            <w:proofErr w:type="spellStart"/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>Access</w:t>
            </w:r>
            <w:r w:rsidRPr="00E97423">
              <w:rPr>
                <w:rFonts w:ascii="Times" w:hAnsi="Times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</w:tcPr>
          <w:p w14:paraId="1D0D0BF3" w14:textId="77777777" w:rsidR="002B7D41" w:rsidRPr="00E97423" w:rsidRDefault="002B7D41" w:rsidP="00FA7CB2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>SVI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>-</w:t>
            </w:r>
            <w:proofErr w:type="spellStart"/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>SES</w:t>
            </w:r>
            <w:r w:rsidRPr="00E97423">
              <w:rPr>
                <w:rFonts w:ascii="Times" w:hAnsi="Times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</w:tcPr>
          <w:p w14:paraId="1890291F" w14:textId="77777777" w:rsidR="002B7D41" w:rsidRPr="00E97423" w:rsidRDefault="002B7D41" w:rsidP="00FA7CB2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 xml:space="preserve">Life </w:t>
            </w:r>
            <w:proofErr w:type="spellStart"/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>Expectancy</w:t>
            </w:r>
            <w:r w:rsidRPr="00E97423">
              <w:rPr>
                <w:rFonts w:ascii="Times" w:hAnsi="Times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2B7D41" w:rsidRPr="00E97423" w14:paraId="0C894F97" w14:textId="77777777" w:rsidTr="00015C44">
        <w:tc>
          <w:tcPr>
            <w:tcW w:w="1705" w:type="dxa"/>
          </w:tcPr>
          <w:p w14:paraId="540955AA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Intercept</w:t>
            </w:r>
          </w:p>
          <w:p w14:paraId="05284157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SD)</w:t>
            </w:r>
          </w:p>
          <w:p w14:paraId="745F4D44" w14:textId="77777777" w:rsidR="002B7D41" w:rsidRPr="00E97423" w:rsidRDefault="002B7D41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250" w:type="dxa"/>
          </w:tcPr>
          <w:p w14:paraId="07241F6B" w14:textId="707CF845" w:rsidR="002B7D41" w:rsidRPr="00E97423" w:rsidRDefault="009F3D83" w:rsidP="00FA7CB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1.2</w:t>
            </w:r>
          </w:p>
          <w:p w14:paraId="0FD60D23" w14:textId="2A975977" w:rsidR="002B7D41" w:rsidRPr="00E97423" w:rsidRDefault="009F3D83" w:rsidP="00FA7CB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(0.16)</w:t>
            </w:r>
          </w:p>
          <w:p w14:paraId="21C2B336" w14:textId="77777777" w:rsidR="002B7D41" w:rsidRPr="00E97423" w:rsidRDefault="002B7D41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710" w:type="dxa"/>
          </w:tcPr>
          <w:p w14:paraId="4561DAA2" w14:textId="58307B0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0</w:t>
            </w:r>
            <w:r w:rsidR="009F3D83">
              <w:rPr>
                <w:rFonts w:ascii="Times" w:hAnsi="Times"/>
                <w:sz w:val="24"/>
                <w:szCs w:val="24"/>
              </w:rPr>
              <w:t>.78</w:t>
            </w:r>
          </w:p>
          <w:p w14:paraId="560D65A5" w14:textId="01A546F8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</w:t>
            </w:r>
            <w:r w:rsidR="009F3D83">
              <w:rPr>
                <w:rFonts w:ascii="Times" w:hAnsi="Times"/>
                <w:sz w:val="24"/>
                <w:szCs w:val="24"/>
              </w:rPr>
              <w:t>2)</w:t>
            </w:r>
          </w:p>
          <w:p w14:paraId="5B016140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14:paraId="5EFCCD2F" w14:textId="2C358C76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0.</w:t>
            </w:r>
            <w:r w:rsidR="009F3D83">
              <w:rPr>
                <w:rFonts w:ascii="Times" w:hAnsi="Times"/>
                <w:sz w:val="24"/>
                <w:szCs w:val="24"/>
              </w:rPr>
              <w:t>52</w:t>
            </w:r>
          </w:p>
          <w:p w14:paraId="2358645C" w14:textId="3CA036BD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</w:t>
            </w:r>
            <w:r w:rsidR="009F3D83">
              <w:rPr>
                <w:rFonts w:ascii="Times" w:hAnsi="Times"/>
                <w:sz w:val="24"/>
                <w:szCs w:val="24"/>
              </w:rPr>
              <w:t>1)</w:t>
            </w:r>
          </w:p>
          <w:p w14:paraId="110EE090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2070" w:type="dxa"/>
          </w:tcPr>
          <w:p w14:paraId="02C99E34" w14:textId="53523709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78.</w:t>
            </w:r>
            <w:r w:rsidR="009F3D83">
              <w:rPr>
                <w:rFonts w:ascii="Times" w:hAnsi="Times"/>
                <w:sz w:val="24"/>
                <w:szCs w:val="24"/>
              </w:rPr>
              <w:t>3</w:t>
            </w:r>
            <w:r w:rsidR="00D17AE5">
              <w:rPr>
                <w:rFonts w:ascii="Times" w:hAnsi="Times"/>
                <w:sz w:val="24"/>
                <w:szCs w:val="24"/>
              </w:rPr>
              <w:t>2</w:t>
            </w:r>
          </w:p>
          <w:p w14:paraId="0BC6D29D" w14:textId="1B9F81D4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</w:t>
            </w:r>
            <w:r w:rsidR="00D17AE5">
              <w:rPr>
                <w:rFonts w:ascii="Times" w:hAnsi="Times"/>
                <w:sz w:val="24"/>
                <w:szCs w:val="24"/>
              </w:rPr>
              <w:t>18</w:t>
            </w:r>
            <w:r w:rsidR="009F3D83">
              <w:rPr>
                <w:rFonts w:ascii="Times" w:hAnsi="Times"/>
                <w:sz w:val="24"/>
                <w:szCs w:val="24"/>
              </w:rPr>
              <w:t>)</w:t>
            </w:r>
          </w:p>
          <w:p w14:paraId="658A7A79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</w:tr>
      <w:tr w:rsidR="002B7D41" w:rsidRPr="00E97423" w14:paraId="1FA58E7A" w14:textId="77777777" w:rsidTr="00015C44">
        <w:tc>
          <w:tcPr>
            <w:tcW w:w="1705" w:type="dxa"/>
          </w:tcPr>
          <w:p w14:paraId="0ABEFDAB" w14:textId="5C732413" w:rsidR="002B7D41" w:rsidRPr="00E97423" w:rsidRDefault="009F3D83" w:rsidP="00FA7CB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Rent-Own</w:t>
            </w:r>
          </w:p>
          <w:p w14:paraId="5C164A3B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SD)</w:t>
            </w:r>
          </w:p>
          <w:p w14:paraId="5E2AB3B7" w14:textId="77777777" w:rsidR="002B7D41" w:rsidRPr="00E97423" w:rsidRDefault="002B7D41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250" w:type="dxa"/>
          </w:tcPr>
          <w:p w14:paraId="273D5E1B" w14:textId="159DCA9E" w:rsidR="002B7D41" w:rsidRPr="00E97423" w:rsidRDefault="009F3D83" w:rsidP="00FA7CB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-0.61</w:t>
            </w:r>
          </w:p>
          <w:p w14:paraId="784FF77D" w14:textId="4AC68A4C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2</w:t>
            </w:r>
            <w:r w:rsidR="009F3D83">
              <w:rPr>
                <w:rFonts w:ascii="Times" w:hAnsi="Times"/>
                <w:sz w:val="24"/>
                <w:szCs w:val="24"/>
              </w:rPr>
              <w:t>83)</w:t>
            </w:r>
          </w:p>
          <w:p w14:paraId="2ED673C4" w14:textId="2CABE780" w:rsidR="002B7D41" w:rsidRPr="009F3D83" w:rsidRDefault="009F3D83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9F3D83">
              <w:rPr>
                <w:rFonts w:ascii="Times" w:hAnsi="Times"/>
                <w:i/>
                <w:iCs/>
                <w:sz w:val="24"/>
                <w:szCs w:val="24"/>
              </w:rPr>
              <w:t>0.03</w:t>
            </w:r>
          </w:p>
        </w:tc>
        <w:tc>
          <w:tcPr>
            <w:tcW w:w="1710" w:type="dxa"/>
          </w:tcPr>
          <w:p w14:paraId="7423FBB2" w14:textId="18E260C9" w:rsidR="002B7D41" w:rsidRPr="00E97423" w:rsidRDefault="009F3D83" w:rsidP="00FA7CB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5</w:t>
            </w:r>
          </w:p>
          <w:p w14:paraId="237BBF2C" w14:textId="77777777" w:rsidR="002B7D41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3)</w:t>
            </w:r>
          </w:p>
          <w:p w14:paraId="5D61B6DA" w14:textId="4AC506A4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</w:t>
            </w:r>
            <w:r w:rsidR="009F3D83">
              <w:rPr>
                <w:rFonts w:ascii="Times" w:hAnsi="Times"/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1530" w:type="dxa"/>
          </w:tcPr>
          <w:p w14:paraId="08B0A80F" w14:textId="472792B2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–0.0</w:t>
            </w:r>
            <w:r w:rsidR="009F3D83">
              <w:rPr>
                <w:rFonts w:ascii="Times" w:hAnsi="Times"/>
                <w:sz w:val="24"/>
                <w:szCs w:val="24"/>
              </w:rPr>
              <w:t>3</w:t>
            </w:r>
          </w:p>
          <w:p w14:paraId="7C2BF946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2)</w:t>
            </w:r>
          </w:p>
          <w:p w14:paraId="3E06EA9D" w14:textId="16553B52" w:rsidR="002B7D41" w:rsidRPr="00E97423" w:rsidRDefault="002B7D41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</w:t>
            </w:r>
            <w:r w:rsidR="009F3D83">
              <w:rPr>
                <w:rFonts w:ascii="Times" w:hAnsi="Times"/>
                <w:i/>
                <w:iCs/>
                <w:sz w:val="24"/>
                <w:szCs w:val="24"/>
              </w:rPr>
              <w:t>22</w:t>
            </w:r>
          </w:p>
        </w:tc>
        <w:tc>
          <w:tcPr>
            <w:tcW w:w="2070" w:type="dxa"/>
          </w:tcPr>
          <w:p w14:paraId="2A63705D" w14:textId="34024796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0.</w:t>
            </w:r>
            <w:r w:rsidR="009F3D83">
              <w:rPr>
                <w:rFonts w:ascii="Times" w:hAnsi="Times"/>
                <w:sz w:val="24"/>
                <w:szCs w:val="24"/>
              </w:rPr>
              <w:t>29</w:t>
            </w:r>
          </w:p>
          <w:p w14:paraId="43DA65C5" w14:textId="0207C69A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</w:t>
            </w:r>
            <w:r w:rsidR="00D17AE5">
              <w:rPr>
                <w:rFonts w:ascii="Times" w:hAnsi="Times"/>
                <w:sz w:val="24"/>
                <w:szCs w:val="24"/>
              </w:rPr>
              <w:t>30</w:t>
            </w:r>
            <w:r w:rsidRPr="00E97423">
              <w:rPr>
                <w:rFonts w:ascii="Times" w:hAnsi="Times"/>
                <w:sz w:val="24"/>
                <w:szCs w:val="24"/>
              </w:rPr>
              <w:t>)</w:t>
            </w:r>
          </w:p>
          <w:p w14:paraId="2C7F0312" w14:textId="4BDB3715" w:rsidR="002B7D41" w:rsidRPr="00E97423" w:rsidRDefault="002B7D41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</w:t>
            </w:r>
            <w:r w:rsidR="009F3D83">
              <w:rPr>
                <w:rFonts w:ascii="Times" w:hAnsi="Times"/>
                <w:i/>
                <w:iCs/>
                <w:sz w:val="24"/>
                <w:szCs w:val="24"/>
              </w:rPr>
              <w:t>33</w:t>
            </w:r>
          </w:p>
        </w:tc>
      </w:tr>
      <w:tr w:rsidR="002B7D41" w:rsidRPr="00E97423" w14:paraId="24F8790F" w14:textId="77777777" w:rsidTr="00015C44">
        <w:tc>
          <w:tcPr>
            <w:tcW w:w="1705" w:type="dxa"/>
          </w:tcPr>
          <w:p w14:paraId="2D5795FE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Period</w:t>
            </w:r>
          </w:p>
          <w:p w14:paraId="1422098B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SD)</w:t>
            </w:r>
          </w:p>
          <w:p w14:paraId="78D4CBEB" w14:textId="77777777" w:rsidR="002B7D41" w:rsidRPr="00E97423" w:rsidRDefault="002B7D41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250" w:type="dxa"/>
          </w:tcPr>
          <w:p w14:paraId="169FFFF1" w14:textId="471AD1C6" w:rsidR="002B7D41" w:rsidRPr="00E97423" w:rsidRDefault="009F3D83" w:rsidP="00FA7CB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3</w:t>
            </w:r>
          </w:p>
          <w:p w14:paraId="132A86E9" w14:textId="45737466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</w:t>
            </w:r>
            <w:r w:rsidR="009F3D83">
              <w:rPr>
                <w:rFonts w:ascii="Times" w:hAnsi="Times"/>
                <w:sz w:val="24"/>
                <w:szCs w:val="24"/>
              </w:rPr>
              <w:t>22</w:t>
            </w:r>
            <w:r w:rsidRPr="00E97423">
              <w:rPr>
                <w:rFonts w:ascii="Times" w:hAnsi="Times"/>
                <w:sz w:val="24"/>
                <w:szCs w:val="24"/>
              </w:rPr>
              <w:t>)</w:t>
            </w:r>
          </w:p>
          <w:p w14:paraId="6186619F" w14:textId="2668813F" w:rsidR="002B7D41" w:rsidRPr="00E97423" w:rsidRDefault="002B7D41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</w:t>
            </w:r>
            <w:r w:rsidR="009F3D83">
              <w:rPr>
                <w:rFonts w:ascii="Times" w:hAnsi="Times"/>
                <w:i/>
                <w:iCs/>
                <w:sz w:val="24"/>
                <w:szCs w:val="24"/>
              </w:rPr>
              <w:t>91</w:t>
            </w:r>
          </w:p>
        </w:tc>
        <w:tc>
          <w:tcPr>
            <w:tcW w:w="1710" w:type="dxa"/>
          </w:tcPr>
          <w:p w14:paraId="7B5C0DD0" w14:textId="20B5B8B4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0.0</w:t>
            </w:r>
            <w:r w:rsidR="009F3D83">
              <w:rPr>
                <w:rFonts w:ascii="Times" w:hAnsi="Times"/>
                <w:sz w:val="24"/>
                <w:szCs w:val="24"/>
              </w:rPr>
              <w:t>3</w:t>
            </w:r>
          </w:p>
          <w:p w14:paraId="158AEAD6" w14:textId="13E4E363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</w:t>
            </w:r>
            <w:r w:rsidR="009F3D83">
              <w:rPr>
                <w:rFonts w:ascii="Times" w:hAnsi="Times"/>
                <w:sz w:val="24"/>
                <w:szCs w:val="24"/>
              </w:rPr>
              <w:t>3</w:t>
            </w:r>
            <w:r w:rsidRPr="00E97423">
              <w:rPr>
                <w:rFonts w:ascii="Times" w:hAnsi="Times"/>
                <w:sz w:val="24"/>
                <w:szCs w:val="24"/>
              </w:rPr>
              <w:t>)</w:t>
            </w:r>
          </w:p>
          <w:p w14:paraId="0D5FDA67" w14:textId="020D52CF" w:rsidR="002B7D41" w:rsidRPr="00E97423" w:rsidRDefault="002B7D41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</w:t>
            </w:r>
            <w:r w:rsidR="009F3D83">
              <w:rPr>
                <w:rFonts w:ascii="Times" w:hAnsi="Times"/>
                <w:i/>
                <w:iCs/>
                <w:sz w:val="24"/>
                <w:szCs w:val="24"/>
              </w:rPr>
              <w:t>18</w:t>
            </w:r>
          </w:p>
        </w:tc>
        <w:tc>
          <w:tcPr>
            <w:tcW w:w="1530" w:type="dxa"/>
          </w:tcPr>
          <w:p w14:paraId="314A5FE9" w14:textId="542E6FB8" w:rsidR="002B7D41" w:rsidRPr="00E97423" w:rsidRDefault="009F3D83" w:rsidP="00FA7CB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-</w:t>
            </w:r>
            <w:r w:rsidR="002B7D41" w:rsidRPr="00E97423">
              <w:rPr>
                <w:rFonts w:ascii="Times" w:hAnsi="Times"/>
                <w:sz w:val="24"/>
                <w:szCs w:val="24"/>
              </w:rPr>
              <w:t>0.01</w:t>
            </w:r>
          </w:p>
          <w:p w14:paraId="0D4E33DB" w14:textId="294F505F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</w:t>
            </w:r>
            <w:r w:rsidR="009F3D83">
              <w:rPr>
                <w:rFonts w:ascii="Times" w:hAnsi="Times"/>
                <w:sz w:val="24"/>
                <w:szCs w:val="24"/>
              </w:rPr>
              <w:t>2</w:t>
            </w:r>
            <w:r w:rsidRPr="00E97423">
              <w:rPr>
                <w:rFonts w:ascii="Times" w:hAnsi="Times"/>
                <w:sz w:val="24"/>
                <w:szCs w:val="24"/>
              </w:rPr>
              <w:t>)</w:t>
            </w:r>
          </w:p>
          <w:p w14:paraId="0C28139B" w14:textId="3DCBBA58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</w:t>
            </w:r>
            <w:r w:rsidR="009F3D83">
              <w:rPr>
                <w:rFonts w:ascii="Times" w:hAnsi="Times"/>
                <w:i/>
                <w:iCs/>
                <w:sz w:val="24"/>
                <w:szCs w:val="24"/>
              </w:rPr>
              <w:t>74</w:t>
            </w:r>
          </w:p>
        </w:tc>
        <w:tc>
          <w:tcPr>
            <w:tcW w:w="2070" w:type="dxa"/>
          </w:tcPr>
          <w:p w14:paraId="7884D9E0" w14:textId="170BA3CC" w:rsidR="002B7D41" w:rsidRPr="00E97423" w:rsidRDefault="009F3D83" w:rsidP="00FA7CB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10</w:t>
            </w:r>
          </w:p>
          <w:p w14:paraId="1BA76BE6" w14:textId="7F5ABC50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</w:t>
            </w:r>
            <w:r w:rsidR="009F3D83">
              <w:rPr>
                <w:rFonts w:ascii="Times" w:hAnsi="Times"/>
                <w:sz w:val="24"/>
                <w:szCs w:val="24"/>
              </w:rPr>
              <w:t>2</w:t>
            </w:r>
            <w:r w:rsidR="00D17AE5">
              <w:rPr>
                <w:rFonts w:ascii="Times" w:hAnsi="Times"/>
                <w:sz w:val="24"/>
                <w:szCs w:val="24"/>
              </w:rPr>
              <w:t>4</w:t>
            </w:r>
            <w:r w:rsidRPr="00E97423">
              <w:rPr>
                <w:rFonts w:ascii="Times" w:hAnsi="Times"/>
                <w:sz w:val="24"/>
                <w:szCs w:val="24"/>
              </w:rPr>
              <w:t>)</w:t>
            </w:r>
          </w:p>
          <w:p w14:paraId="00E32469" w14:textId="4C85CE83" w:rsidR="002B7D41" w:rsidRPr="00E97423" w:rsidRDefault="002B7D41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</w:t>
            </w:r>
            <w:r w:rsidR="009F3D83">
              <w:rPr>
                <w:rFonts w:ascii="Times" w:hAnsi="Times"/>
                <w:i/>
                <w:iCs/>
                <w:sz w:val="24"/>
                <w:szCs w:val="24"/>
              </w:rPr>
              <w:t>67</w:t>
            </w:r>
          </w:p>
        </w:tc>
      </w:tr>
      <w:tr w:rsidR="002B7D41" w:rsidRPr="00E97423" w14:paraId="5299F35F" w14:textId="77777777" w:rsidTr="00015C44">
        <w:tc>
          <w:tcPr>
            <w:tcW w:w="1705" w:type="dxa"/>
          </w:tcPr>
          <w:p w14:paraId="6B48EEAB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SEH * Period</w:t>
            </w:r>
          </w:p>
          <w:p w14:paraId="67F900A1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SD)</w:t>
            </w:r>
          </w:p>
          <w:p w14:paraId="569A154D" w14:textId="77777777" w:rsidR="002B7D41" w:rsidRPr="00E97423" w:rsidRDefault="002B7D41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250" w:type="dxa"/>
          </w:tcPr>
          <w:p w14:paraId="70300BA1" w14:textId="78237C0B" w:rsidR="002B7D41" w:rsidRPr="00E97423" w:rsidRDefault="009F3D83" w:rsidP="00FA7CB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-0.98</w:t>
            </w:r>
          </w:p>
          <w:p w14:paraId="7E3B0576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42)</w:t>
            </w:r>
          </w:p>
          <w:p w14:paraId="394D8850" w14:textId="70905639" w:rsidR="002B7D41" w:rsidRPr="00E97423" w:rsidRDefault="002B7D41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0</w:t>
            </w:r>
            <w:r w:rsidR="009F3D83">
              <w:rPr>
                <w:rFonts w:ascii="Times" w:hAnsi="Times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6E73360F" w14:textId="3CBB4223" w:rsidR="002B7D41" w:rsidRPr="00E97423" w:rsidRDefault="009F3D83" w:rsidP="00FA7CB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-</w:t>
            </w:r>
            <w:r w:rsidR="002B7D41" w:rsidRPr="00E97423">
              <w:rPr>
                <w:rFonts w:ascii="Times" w:hAnsi="Times"/>
                <w:sz w:val="24"/>
                <w:szCs w:val="24"/>
              </w:rPr>
              <w:t>0.1</w:t>
            </w:r>
            <w:r>
              <w:rPr>
                <w:rFonts w:ascii="Times" w:hAnsi="Times"/>
                <w:sz w:val="24"/>
                <w:szCs w:val="24"/>
              </w:rPr>
              <w:t>2</w:t>
            </w:r>
          </w:p>
          <w:p w14:paraId="54EDC4D9" w14:textId="4C536B4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</w:t>
            </w:r>
            <w:r w:rsidR="009F3D83">
              <w:rPr>
                <w:rFonts w:ascii="Times" w:hAnsi="Times"/>
                <w:sz w:val="24"/>
                <w:szCs w:val="24"/>
              </w:rPr>
              <w:t>5</w:t>
            </w:r>
            <w:r w:rsidRPr="00E97423">
              <w:rPr>
                <w:rFonts w:ascii="Times" w:hAnsi="Times"/>
                <w:sz w:val="24"/>
                <w:szCs w:val="24"/>
              </w:rPr>
              <w:t>)</w:t>
            </w:r>
          </w:p>
          <w:p w14:paraId="40A5AC26" w14:textId="45B41BCD" w:rsidR="002B7D41" w:rsidRPr="00E97423" w:rsidRDefault="002B7D41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00</w:t>
            </w:r>
            <w:r w:rsidR="009F3D83">
              <w:rPr>
                <w:rFonts w:ascii="Times" w:hAnsi="Times"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1530" w:type="dxa"/>
          </w:tcPr>
          <w:p w14:paraId="2EC9F630" w14:textId="7BBAEFA7" w:rsidR="002B7D41" w:rsidRPr="00E97423" w:rsidRDefault="009F3D83" w:rsidP="00FA7CB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0</w:t>
            </w:r>
          </w:p>
          <w:p w14:paraId="14F654C0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3)</w:t>
            </w:r>
          </w:p>
          <w:p w14:paraId="491DFDE6" w14:textId="084AA3B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</w:t>
            </w:r>
            <w:r w:rsidR="009F3D83">
              <w:rPr>
                <w:rFonts w:ascii="Times" w:hAnsi="Times"/>
                <w:i/>
                <w:iCs/>
                <w:sz w:val="24"/>
                <w:szCs w:val="24"/>
              </w:rPr>
              <w:t>97</w:t>
            </w:r>
          </w:p>
        </w:tc>
        <w:tc>
          <w:tcPr>
            <w:tcW w:w="2070" w:type="dxa"/>
          </w:tcPr>
          <w:p w14:paraId="1EA24A95" w14:textId="1FBF2436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–0.</w:t>
            </w:r>
            <w:r w:rsidR="009F3D83">
              <w:rPr>
                <w:rFonts w:ascii="Times" w:hAnsi="Times"/>
                <w:sz w:val="24"/>
                <w:szCs w:val="24"/>
              </w:rPr>
              <w:t>14</w:t>
            </w:r>
          </w:p>
          <w:p w14:paraId="5313EA6E" w14:textId="2A65AC25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</w:t>
            </w:r>
            <w:r w:rsidR="00D17AE5">
              <w:rPr>
                <w:rFonts w:ascii="Times" w:hAnsi="Times"/>
                <w:sz w:val="24"/>
                <w:szCs w:val="24"/>
              </w:rPr>
              <w:t>40</w:t>
            </w:r>
            <w:r w:rsidRPr="00E97423">
              <w:rPr>
                <w:rFonts w:ascii="Times" w:hAnsi="Times"/>
                <w:sz w:val="24"/>
                <w:szCs w:val="24"/>
              </w:rPr>
              <w:t>)</w:t>
            </w:r>
          </w:p>
          <w:p w14:paraId="3E154F8F" w14:textId="0F5C1286" w:rsidR="002B7D41" w:rsidRPr="00E97423" w:rsidRDefault="002B7D41" w:rsidP="00FA7CB2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</w:t>
            </w:r>
            <w:r w:rsidR="00D17AE5">
              <w:rPr>
                <w:rFonts w:ascii="Times" w:hAnsi="Times"/>
                <w:i/>
                <w:iCs/>
                <w:sz w:val="24"/>
                <w:szCs w:val="24"/>
              </w:rPr>
              <w:t>73</w:t>
            </w:r>
          </w:p>
        </w:tc>
      </w:tr>
      <w:tr w:rsidR="002B7D41" w:rsidRPr="00E97423" w14:paraId="2517EDA0" w14:textId="77777777" w:rsidTr="00015C44">
        <w:tc>
          <w:tcPr>
            <w:tcW w:w="9265" w:type="dxa"/>
            <w:gridSpan w:val="5"/>
          </w:tcPr>
          <w:p w14:paraId="771A55DB" w14:textId="6ED5B663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 xml:space="preserve">Treatment Observations </w:t>
            </w:r>
            <w:r w:rsidR="00F63AC3">
              <w:rPr>
                <w:rFonts w:ascii="Times" w:hAnsi="Times"/>
                <w:sz w:val="24"/>
                <w:szCs w:val="24"/>
              </w:rPr>
              <w:t>927</w:t>
            </w:r>
          </w:p>
          <w:p w14:paraId="485CA44D" w14:textId="462792CA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 xml:space="preserve">Control Observations </w:t>
            </w:r>
            <w:r w:rsidR="00F63AC3">
              <w:rPr>
                <w:rFonts w:ascii="Times" w:hAnsi="Times"/>
                <w:sz w:val="24"/>
                <w:szCs w:val="24"/>
              </w:rPr>
              <w:t>1726</w:t>
            </w:r>
          </w:p>
        </w:tc>
      </w:tr>
      <w:tr w:rsidR="002B7D41" w:rsidRPr="00E97423" w14:paraId="608D268D" w14:textId="77777777" w:rsidTr="00015C44">
        <w:tc>
          <w:tcPr>
            <w:tcW w:w="9265" w:type="dxa"/>
            <w:gridSpan w:val="5"/>
          </w:tcPr>
          <w:p w14:paraId="2203C9D3" w14:textId="77777777" w:rsidR="002B7D41" w:rsidRPr="00E97423" w:rsidRDefault="002B7D41" w:rsidP="00FA7CB2">
            <w:pPr>
              <w:rPr>
                <w:rFonts w:ascii="Times" w:hAnsi="Times"/>
                <w:sz w:val="20"/>
                <w:szCs w:val="20"/>
              </w:rPr>
            </w:pPr>
            <w:r w:rsidRPr="00E97423">
              <w:rPr>
                <w:rFonts w:ascii="Times" w:hAnsi="Times"/>
                <w:sz w:val="20"/>
                <w:szCs w:val="20"/>
              </w:rPr>
              <w:t>SD, standard deviation</w:t>
            </w:r>
          </w:p>
          <w:p w14:paraId="06626E0F" w14:textId="77777777" w:rsidR="002B7D41" w:rsidRPr="00E97423" w:rsidRDefault="002B7D41" w:rsidP="00FA7CB2">
            <w:pPr>
              <w:rPr>
                <w:rFonts w:ascii="Times" w:hAnsi="Times"/>
                <w:sz w:val="20"/>
                <w:szCs w:val="20"/>
              </w:rPr>
            </w:pPr>
            <w:r w:rsidRPr="00E97423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  <w:r w:rsidRPr="00E97423">
              <w:rPr>
                <w:rFonts w:ascii="Times" w:hAnsi="Times"/>
                <w:sz w:val="20"/>
                <w:szCs w:val="20"/>
              </w:rPr>
              <w:t xml:space="preserve"> Data from Environment Protection Agency National Walkability Index. Ranked quantiles from 1 to 20 (1 = lowest 5%).</w:t>
            </w:r>
          </w:p>
          <w:p w14:paraId="0924F717" w14:textId="77777777" w:rsidR="002B7D41" w:rsidRPr="00E97423" w:rsidRDefault="002B7D41" w:rsidP="00FA7CB2">
            <w:pPr>
              <w:rPr>
                <w:rFonts w:ascii="Times" w:hAnsi="Times"/>
                <w:sz w:val="20"/>
                <w:szCs w:val="20"/>
              </w:rPr>
            </w:pPr>
            <w:r w:rsidRPr="00E97423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r w:rsidRPr="00E97423">
              <w:rPr>
                <w:rFonts w:ascii="Times" w:hAnsi="Times"/>
                <w:sz w:val="20"/>
                <w:szCs w:val="20"/>
              </w:rPr>
              <w:t xml:space="preserve"> Data from U.S. Department of Agriculture Food Access Resource Atlas. Binary variable (1 = adequate access to food).</w:t>
            </w:r>
          </w:p>
          <w:p w14:paraId="6A27E553" w14:textId="77777777" w:rsidR="002B7D41" w:rsidRPr="00E97423" w:rsidRDefault="002B7D41" w:rsidP="00FA7CB2">
            <w:pPr>
              <w:rPr>
                <w:rFonts w:ascii="Times" w:hAnsi="Times"/>
                <w:sz w:val="20"/>
                <w:szCs w:val="20"/>
              </w:rPr>
            </w:pPr>
            <w:r w:rsidRPr="00E97423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  <w:r w:rsidRPr="00E97423">
              <w:rPr>
                <w:rFonts w:ascii="Times" w:hAnsi="Times"/>
                <w:sz w:val="20"/>
                <w:szCs w:val="20"/>
              </w:rPr>
              <w:t xml:space="preserve"> Data from Center for Disease Control Social Vulnerability Index, Socioeconomic domain. Percentile from 0 to 1 (1 = highest vulnerability).</w:t>
            </w:r>
          </w:p>
          <w:p w14:paraId="1795954B" w14:textId="77777777" w:rsidR="002B7D41" w:rsidRPr="00E97423" w:rsidRDefault="002B7D41" w:rsidP="00FA7CB2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0"/>
                <w:szCs w:val="20"/>
                <w:vertAlign w:val="superscript"/>
              </w:rPr>
              <w:t>d</w:t>
            </w:r>
            <w:r w:rsidRPr="00E97423">
              <w:rPr>
                <w:rFonts w:ascii="Times" w:hAnsi="Times"/>
                <w:sz w:val="20"/>
                <w:szCs w:val="20"/>
              </w:rPr>
              <w:t xml:space="preserve"> Data from Center for Disease Control’s U.S. Small-Area Life Expectancy Estimates Project. Life expectancy at birth in years.</w:t>
            </w:r>
          </w:p>
        </w:tc>
      </w:tr>
    </w:tbl>
    <w:p w14:paraId="2DD5A97A" w14:textId="77371BBB" w:rsidR="002B7D41" w:rsidRDefault="002B7D41"/>
    <w:sectPr w:rsidR="002B7D41" w:rsidSect="009E0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938"/>
    <w:rsid w:val="000007C6"/>
    <w:rsid w:val="00017EFE"/>
    <w:rsid w:val="00074305"/>
    <w:rsid w:val="00082881"/>
    <w:rsid w:val="000E721F"/>
    <w:rsid w:val="00104A36"/>
    <w:rsid w:val="001E7041"/>
    <w:rsid w:val="00225D8E"/>
    <w:rsid w:val="002374C6"/>
    <w:rsid w:val="0028021A"/>
    <w:rsid w:val="002802DA"/>
    <w:rsid w:val="002B2C94"/>
    <w:rsid w:val="002B7D41"/>
    <w:rsid w:val="002D34CC"/>
    <w:rsid w:val="0033169C"/>
    <w:rsid w:val="00333BF3"/>
    <w:rsid w:val="00381A0F"/>
    <w:rsid w:val="003974F4"/>
    <w:rsid w:val="00425722"/>
    <w:rsid w:val="00455682"/>
    <w:rsid w:val="00487A2D"/>
    <w:rsid w:val="004A409A"/>
    <w:rsid w:val="004E3938"/>
    <w:rsid w:val="0052637D"/>
    <w:rsid w:val="00527E85"/>
    <w:rsid w:val="0056485A"/>
    <w:rsid w:val="00575F2C"/>
    <w:rsid w:val="005F38F9"/>
    <w:rsid w:val="006316AE"/>
    <w:rsid w:val="00684EE3"/>
    <w:rsid w:val="00696798"/>
    <w:rsid w:val="006C4A68"/>
    <w:rsid w:val="006D5BCC"/>
    <w:rsid w:val="0079240D"/>
    <w:rsid w:val="007B032A"/>
    <w:rsid w:val="007F4829"/>
    <w:rsid w:val="00825218"/>
    <w:rsid w:val="00886E41"/>
    <w:rsid w:val="008B4937"/>
    <w:rsid w:val="008F4466"/>
    <w:rsid w:val="00912D58"/>
    <w:rsid w:val="009277C4"/>
    <w:rsid w:val="00945DEC"/>
    <w:rsid w:val="009B5097"/>
    <w:rsid w:val="009C365E"/>
    <w:rsid w:val="009D5D58"/>
    <w:rsid w:val="009E0D20"/>
    <w:rsid w:val="009F2E80"/>
    <w:rsid w:val="009F32D2"/>
    <w:rsid w:val="009F3D83"/>
    <w:rsid w:val="00A334E7"/>
    <w:rsid w:val="00A434FC"/>
    <w:rsid w:val="00AA4126"/>
    <w:rsid w:val="00AB0496"/>
    <w:rsid w:val="00AF3FB1"/>
    <w:rsid w:val="00BC646A"/>
    <w:rsid w:val="00C91483"/>
    <w:rsid w:val="00CF34DE"/>
    <w:rsid w:val="00D16898"/>
    <w:rsid w:val="00D17AE5"/>
    <w:rsid w:val="00D5080E"/>
    <w:rsid w:val="00D6509B"/>
    <w:rsid w:val="00D938B1"/>
    <w:rsid w:val="00DA220A"/>
    <w:rsid w:val="00DF1A1C"/>
    <w:rsid w:val="00E56518"/>
    <w:rsid w:val="00F11BC1"/>
    <w:rsid w:val="00F17C4E"/>
    <w:rsid w:val="00F418F7"/>
    <w:rsid w:val="00F554BC"/>
    <w:rsid w:val="00F63AC3"/>
    <w:rsid w:val="00FA7CB2"/>
    <w:rsid w:val="00FC2A1B"/>
    <w:rsid w:val="00FD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487F5"/>
  <w15:chartTrackingRefBased/>
  <w15:docId w15:val="{AE8378F3-BA23-6D42-A829-79DDE895E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D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D4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D4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B7D41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38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Gusoff</dc:creator>
  <cp:keywords/>
  <dc:description/>
  <cp:lastModifiedBy>Geoff Gusoff</cp:lastModifiedBy>
  <cp:revision>5</cp:revision>
  <dcterms:created xsi:type="dcterms:W3CDTF">2024-03-01T21:55:00Z</dcterms:created>
  <dcterms:modified xsi:type="dcterms:W3CDTF">2024-03-01T23:07:00Z</dcterms:modified>
</cp:coreProperties>
</file>